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9EB71" w14:textId="77777777" w:rsidR="0024537A" w:rsidRDefault="0024537A" w:rsidP="0024537A">
      <w:pPr>
        <w:pStyle w:val="TableTitle"/>
        <w:spacing w:line="240" w:lineRule="auto"/>
        <w:rPr>
          <w:b/>
        </w:rPr>
      </w:pPr>
      <w:r w:rsidRPr="000613BA">
        <w:rPr>
          <w:b/>
        </w:rPr>
        <w:t>Supporting Information file S1</w:t>
      </w:r>
      <w:r>
        <w:rPr>
          <w:b/>
        </w:rPr>
        <w:t>:</w:t>
      </w:r>
    </w:p>
    <w:p w14:paraId="1B3E52C4" w14:textId="77777777" w:rsidR="0024537A" w:rsidRDefault="0024537A">
      <w:pPr>
        <w:rPr>
          <w:b/>
        </w:rPr>
      </w:pPr>
    </w:p>
    <w:p w14:paraId="36604EF8" w14:textId="34DE3D63" w:rsidR="00A16173" w:rsidRPr="005662C7" w:rsidRDefault="007648E0" w:rsidP="0024537A">
      <w:pPr>
        <w:pStyle w:val="TableTitle"/>
        <w:spacing w:line="240" w:lineRule="auto"/>
        <w:rPr>
          <w:b/>
          <w:u w:val="single"/>
        </w:rPr>
      </w:pPr>
      <w:r>
        <w:rPr>
          <w:b/>
          <w:u w:val="single"/>
        </w:rPr>
        <w:t>A d</w:t>
      </w:r>
      <w:bookmarkStart w:id="0" w:name="_GoBack"/>
      <w:bookmarkEnd w:id="0"/>
      <w:r w:rsidR="00EE5DD1">
        <w:rPr>
          <w:b/>
          <w:u w:val="single"/>
        </w:rPr>
        <w:t xml:space="preserve">raft </w:t>
      </w:r>
      <w:r w:rsidR="0024537A" w:rsidRPr="005662C7">
        <w:rPr>
          <w:b/>
          <w:u w:val="single"/>
        </w:rPr>
        <w:t>SCOPUS search strategy</w:t>
      </w:r>
    </w:p>
    <w:p w14:paraId="29D12239" w14:textId="77777777" w:rsidR="00A16173" w:rsidRPr="00A16173" w:rsidRDefault="00A16173" w:rsidP="00A16173">
      <w:pPr>
        <w:rPr>
          <w:b/>
        </w:rPr>
      </w:pPr>
    </w:p>
    <w:p w14:paraId="7ED50978" w14:textId="571AAB97" w:rsidR="00A16173" w:rsidRPr="0024537A" w:rsidRDefault="00A16173" w:rsidP="00A16173">
      <w:pPr>
        <w:rPr>
          <w:rFonts w:ascii="Times New Roman" w:hAnsi="Times New Roman" w:cs="Times New Roman"/>
        </w:rPr>
      </w:pPr>
      <w:r w:rsidRPr="0024537A">
        <w:rPr>
          <w:rFonts w:ascii="Times New Roman" w:hAnsi="Times New Roman" w:cs="Times New Roman"/>
        </w:rPr>
        <w:t xml:space="preserve">(TITLE(cost* OR </w:t>
      </w:r>
      <w:proofErr w:type="spellStart"/>
      <w:r w:rsidRPr="0024537A">
        <w:rPr>
          <w:rFonts w:ascii="Times New Roman" w:hAnsi="Times New Roman" w:cs="Times New Roman"/>
        </w:rPr>
        <w:t>financ</w:t>
      </w:r>
      <w:proofErr w:type="spellEnd"/>
      <w:r w:rsidRPr="0024537A">
        <w:rPr>
          <w:rFonts w:ascii="Times New Roman" w:hAnsi="Times New Roman" w:cs="Times New Roman"/>
        </w:rPr>
        <w:t>* OR economic* OR expenditure* OR expense* OR spend* OR pay*)) AND (((TITLE-ABS (comorbid* OR co-morbid* OR multimorbid* OR multi-morbid* OR "chronic disease")) OR (TITLE-ABS (</w:t>
      </w:r>
      <w:proofErr w:type="spellStart"/>
      <w:r w:rsidRPr="0024537A">
        <w:rPr>
          <w:rFonts w:ascii="Times New Roman" w:hAnsi="Times New Roman" w:cs="Times New Roman"/>
        </w:rPr>
        <w:t>multidisease</w:t>
      </w:r>
      <w:proofErr w:type="spellEnd"/>
      <w:r w:rsidRPr="0024537A">
        <w:rPr>
          <w:rFonts w:ascii="Times New Roman" w:hAnsi="Times New Roman" w:cs="Times New Roman"/>
        </w:rPr>
        <w:t xml:space="preserve">* OR multi-disease* OR multi-condition* OR </w:t>
      </w:r>
      <w:proofErr w:type="spellStart"/>
      <w:r w:rsidRPr="0024537A">
        <w:rPr>
          <w:rFonts w:ascii="Times New Roman" w:hAnsi="Times New Roman" w:cs="Times New Roman"/>
        </w:rPr>
        <w:t>multicondition</w:t>
      </w:r>
      <w:proofErr w:type="spellEnd"/>
      <w:r w:rsidRPr="0024537A">
        <w:rPr>
          <w:rFonts w:ascii="Times New Roman" w:hAnsi="Times New Roman" w:cs="Times New Roman"/>
        </w:rPr>
        <w:t xml:space="preserve">*)) OR (TITLE-ABS((multi OR multiple) W/2 (morbid* OR ill* OR disease* OR condition* OR </w:t>
      </w:r>
      <w:proofErr w:type="spellStart"/>
      <w:r w:rsidRPr="0024537A">
        <w:rPr>
          <w:rFonts w:ascii="Times New Roman" w:hAnsi="Times New Roman" w:cs="Times New Roman"/>
        </w:rPr>
        <w:t>syndrom</w:t>
      </w:r>
      <w:proofErr w:type="spellEnd"/>
      <w:r w:rsidRPr="0024537A">
        <w:rPr>
          <w:rFonts w:ascii="Times New Roman" w:hAnsi="Times New Roman" w:cs="Times New Roman"/>
        </w:rPr>
        <w:t xml:space="preserve">* OR </w:t>
      </w:r>
      <w:proofErr w:type="spellStart"/>
      <w:r w:rsidRPr="0024537A">
        <w:rPr>
          <w:rFonts w:ascii="Times New Roman" w:hAnsi="Times New Roman" w:cs="Times New Roman"/>
        </w:rPr>
        <w:t>diagnos</w:t>
      </w:r>
      <w:proofErr w:type="spellEnd"/>
      <w:r w:rsidRPr="0024537A">
        <w:rPr>
          <w:rFonts w:ascii="Times New Roman" w:hAnsi="Times New Roman" w:cs="Times New Roman"/>
        </w:rPr>
        <w:t xml:space="preserve">* OR disorder*))) OR (TITLE-ABS((cooccur* OR co-occur* OR coexist* OR co-exist* OR </w:t>
      </w:r>
      <w:proofErr w:type="spellStart"/>
      <w:r w:rsidRPr="0024537A">
        <w:rPr>
          <w:rFonts w:ascii="Times New Roman" w:hAnsi="Times New Roman" w:cs="Times New Roman"/>
        </w:rPr>
        <w:t>multipl</w:t>
      </w:r>
      <w:proofErr w:type="spellEnd"/>
      <w:r w:rsidRPr="0024537A">
        <w:rPr>
          <w:rFonts w:ascii="Times New Roman" w:hAnsi="Times New Roman" w:cs="Times New Roman"/>
        </w:rPr>
        <w:t xml:space="preserve">* OR concord* OR discord*) W/3 (disease* OR ill* OR care OR condition* OR disorder* OR health* OR medication* OR symptom* OR </w:t>
      </w:r>
      <w:proofErr w:type="spellStart"/>
      <w:r w:rsidRPr="0024537A">
        <w:rPr>
          <w:rFonts w:ascii="Times New Roman" w:hAnsi="Times New Roman" w:cs="Times New Roman"/>
        </w:rPr>
        <w:t>syndrom</w:t>
      </w:r>
      <w:proofErr w:type="spellEnd"/>
      <w:r w:rsidRPr="0024537A">
        <w:rPr>
          <w:rFonts w:ascii="Times New Roman" w:hAnsi="Times New Roman" w:cs="Times New Roman"/>
        </w:rPr>
        <w:t>* OR morbid*))) OR (TITLE-ABS((</w:t>
      </w:r>
      <w:proofErr w:type="spellStart"/>
      <w:r w:rsidRPr="0024537A">
        <w:rPr>
          <w:rFonts w:ascii="Times New Roman" w:hAnsi="Times New Roman" w:cs="Times New Roman"/>
        </w:rPr>
        <w:t>polypatholog</w:t>
      </w:r>
      <w:proofErr w:type="spellEnd"/>
      <w:r w:rsidRPr="0024537A">
        <w:rPr>
          <w:rFonts w:ascii="Times New Roman" w:hAnsi="Times New Roman" w:cs="Times New Roman"/>
        </w:rPr>
        <w:t>* OR poly-</w:t>
      </w:r>
      <w:proofErr w:type="spellStart"/>
      <w:r w:rsidRPr="0024537A">
        <w:rPr>
          <w:rFonts w:ascii="Times New Roman" w:hAnsi="Times New Roman" w:cs="Times New Roman"/>
        </w:rPr>
        <w:t>patholog</w:t>
      </w:r>
      <w:proofErr w:type="spellEnd"/>
      <w:r w:rsidRPr="0024537A">
        <w:rPr>
          <w:rFonts w:ascii="Times New Roman" w:hAnsi="Times New Roman" w:cs="Times New Roman"/>
        </w:rPr>
        <w:t xml:space="preserve">* OR </w:t>
      </w:r>
      <w:proofErr w:type="spellStart"/>
      <w:r w:rsidRPr="0024537A">
        <w:rPr>
          <w:rFonts w:ascii="Times New Roman" w:hAnsi="Times New Roman" w:cs="Times New Roman"/>
        </w:rPr>
        <w:t>polymorbid</w:t>
      </w:r>
      <w:proofErr w:type="spellEnd"/>
      <w:r w:rsidRPr="0024537A">
        <w:rPr>
          <w:rFonts w:ascii="Times New Roman" w:hAnsi="Times New Roman" w:cs="Times New Roman"/>
        </w:rPr>
        <w:t xml:space="preserve">* OR poly-morbid* OR </w:t>
      </w:r>
      <w:proofErr w:type="spellStart"/>
      <w:r w:rsidRPr="0024537A">
        <w:rPr>
          <w:rFonts w:ascii="Times New Roman" w:hAnsi="Times New Roman" w:cs="Times New Roman"/>
        </w:rPr>
        <w:t>multipatholog</w:t>
      </w:r>
      <w:proofErr w:type="spellEnd"/>
      <w:r w:rsidRPr="0024537A">
        <w:rPr>
          <w:rFonts w:ascii="Times New Roman" w:hAnsi="Times New Roman" w:cs="Times New Roman"/>
        </w:rPr>
        <w:t>* OR multi-</w:t>
      </w:r>
      <w:proofErr w:type="spellStart"/>
      <w:r w:rsidRPr="0024537A">
        <w:rPr>
          <w:rFonts w:ascii="Times New Roman" w:hAnsi="Times New Roman" w:cs="Times New Roman"/>
        </w:rPr>
        <w:t>patholog</w:t>
      </w:r>
      <w:proofErr w:type="spellEnd"/>
      <w:r w:rsidRPr="0024537A">
        <w:rPr>
          <w:rFonts w:ascii="Times New Roman" w:hAnsi="Times New Roman" w:cs="Times New Roman"/>
        </w:rPr>
        <w:t xml:space="preserve">* OR </w:t>
      </w:r>
      <w:proofErr w:type="spellStart"/>
      <w:r w:rsidRPr="0024537A">
        <w:rPr>
          <w:rFonts w:ascii="Times New Roman" w:hAnsi="Times New Roman" w:cs="Times New Roman"/>
        </w:rPr>
        <w:t>pluripatholog</w:t>
      </w:r>
      <w:proofErr w:type="spellEnd"/>
      <w:r w:rsidRPr="0024537A">
        <w:rPr>
          <w:rFonts w:ascii="Times New Roman" w:hAnsi="Times New Roman" w:cs="Times New Roman"/>
        </w:rPr>
        <w:t>* OR pluri-</w:t>
      </w:r>
      <w:proofErr w:type="spellStart"/>
      <w:r w:rsidRPr="0024537A">
        <w:rPr>
          <w:rFonts w:ascii="Times New Roman" w:hAnsi="Times New Roman" w:cs="Times New Roman"/>
        </w:rPr>
        <w:t>patholog</w:t>
      </w:r>
      <w:proofErr w:type="spellEnd"/>
      <w:r w:rsidRPr="0024537A">
        <w:rPr>
          <w:rFonts w:ascii="Times New Roman" w:hAnsi="Times New Roman" w:cs="Times New Roman"/>
        </w:rPr>
        <w:t xml:space="preserve">* OR concurrent) W/2 (disease* OR illness* OR condition* OR diagnosis OR morbid*))) OR (TITLE-ABS(chronic* W/1 (disease* OR ill* OR care OR condition* OR disorder* OR health* OR medication* OR </w:t>
      </w:r>
      <w:proofErr w:type="spellStart"/>
      <w:r w:rsidRPr="0024537A">
        <w:rPr>
          <w:rFonts w:ascii="Times New Roman" w:hAnsi="Times New Roman" w:cs="Times New Roman"/>
        </w:rPr>
        <w:t>syndrom</w:t>
      </w:r>
      <w:proofErr w:type="spellEnd"/>
      <w:r w:rsidRPr="0024537A">
        <w:rPr>
          <w:rFonts w:ascii="Times New Roman" w:hAnsi="Times New Roman" w:cs="Times New Roman"/>
        </w:rPr>
        <w:t>* OR symptom*))) OR (TITLE-ABS(</w:t>
      </w:r>
      <w:proofErr w:type="spellStart"/>
      <w:r w:rsidRPr="0024537A">
        <w:rPr>
          <w:rFonts w:ascii="Times New Roman" w:hAnsi="Times New Roman" w:cs="Times New Roman"/>
        </w:rPr>
        <w:t>polypharmac</w:t>
      </w:r>
      <w:proofErr w:type="spellEnd"/>
      <w:r w:rsidRPr="0024537A">
        <w:rPr>
          <w:rFonts w:ascii="Times New Roman" w:hAnsi="Times New Roman" w:cs="Times New Roman"/>
        </w:rPr>
        <w:t>* OR poly-</w:t>
      </w:r>
      <w:proofErr w:type="spellStart"/>
      <w:r w:rsidRPr="0024537A">
        <w:rPr>
          <w:rFonts w:ascii="Times New Roman" w:hAnsi="Times New Roman" w:cs="Times New Roman"/>
        </w:rPr>
        <w:t>pharmac</w:t>
      </w:r>
      <w:proofErr w:type="spellEnd"/>
      <w:r w:rsidRPr="0024537A">
        <w:rPr>
          <w:rFonts w:ascii="Times New Roman" w:hAnsi="Times New Roman" w:cs="Times New Roman"/>
        </w:rPr>
        <w:t xml:space="preserve">* OR </w:t>
      </w:r>
      <w:proofErr w:type="spellStart"/>
      <w:r w:rsidRPr="0024537A">
        <w:rPr>
          <w:rFonts w:ascii="Times New Roman" w:hAnsi="Times New Roman" w:cs="Times New Roman"/>
        </w:rPr>
        <w:t>polymedicat</w:t>
      </w:r>
      <w:proofErr w:type="spellEnd"/>
      <w:r w:rsidRPr="0024537A">
        <w:rPr>
          <w:rFonts w:ascii="Times New Roman" w:hAnsi="Times New Roman" w:cs="Times New Roman"/>
        </w:rPr>
        <w:t>* OR poly-</w:t>
      </w:r>
      <w:proofErr w:type="spellStart"/>
      <w:r w:rsidRPr="0024537A">
        <w:rPr>
          <w:rFonts w:ascii="Times New Roman" w:hAnsi="Times New Roman" w:cs="Times New Roman"/>
        </w:rPr>
        <w:t>medicat</w:t>
      </w:r>
      <w:proofErr w:type="spellEnd"/>
      <w:r w:rsidRPr="0024537A">
        <w:rPr>
          <w:rFonts w:ascii="Times New Roman" w:hAnsi="Times New Roman" w:cs="Times New Roman"/>
        </w:rPr>
        <w:t xml:space="preserve">*)))) SUBJAREA(MEDI OR NURS OR DENT OR HEAL OR MULT) AND ( LIMIT-TO ( </w:t>
      </w:r>
      <w:proofErr w:type="spellStart"/>
      <w:r w:rsidRPr="0024537A">
        <w:rPr>
          <w:rFonts w:ascii="Times New Roman" w:hAnsi="Times New Roman" w:cs="Times New Roman"/>
        </w:rPr>
        <w:t>SRCTYPE,"j</w:t>
      </w:r>
      <w:proofErr w:type="spellEnd"/>
      <w:r w:rsidRPr="0024537A">
        <w:rPr>
          <w:rFonts w:ascii="Times New Roman" w:hAnsi="Times New Roman" w:cs="Times New Roman"/>
        </w:rPr>
        <w:t>" ) ) AND ( LIMIT-TO ( DOCTYPE,"</w:t>
      </w:r>
      <w:proofErr w:type="spellStart"/>
      <w:r w:rsidRPr="0024537A">
        <w:rPr>
          <w:rFonts w:ascii="Times New Roman" w:hAnsi="Times New Roman" w:cs="Times New Roman"/>
        </w:rPr>
        <w:t>ar</w:t>
      </w:r>
      <w:proofErr w:type="spellEnd"/>
      <w:r w:rsidRPr="0024537A">
        <w:rPr>
          <w:rFonts w:ascii="Times New Roman" w:hAnsi="Times New Roman" w:cs="Times New Roman"/>
        </w:rPr>
        <w:t xml:space="preserve">" ) ) AND ( LIMIT-TO ( </w:t>
      </w:r>
      <w:proofErr w:type="spellStart"/>
      <w:r w:rsidRPr="0024537A">
        <w:rPr>
          <w:rFonts w:ascii="Times New Roman" w:hAnsi="Times New Roman" w:cs="Times New Roman"/>
        </w:rPr>
        <w:t>LANGUAGE,"English</w:t>
      </w:r>
      <w:proofErr w:type="spellEnd"/>
      <w:r w:rsidRPr="0024537A">
        <w:rPr>
          <w:rFonts w:ascii="Times New Roman" w:hAnsi="Times New Roman" w:cs="Times New Roman"/>
        </w:rPr>
        <w:t>" ) )</w:t>
      </w:r>
    </w:p>
    <w:sectPr w:rsidR="00A16173" w:rsidRPr="0024537A" w:rsidSect="009B46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C2BB9"/>
    <w:multiLevelType w:val="hybridMultilevel"/>
    <w:tmpl w:val="0812E7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72C18"/>
    <w:multiLevelType w:val="hybridMultilevel"/>
    <w:tmpl w:val="99327B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73544"/>
    <w:multiLevelType w:val="hybridMultilevel"/>
    <w:tmpl w:val="0812E7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996CDE"/>
    <w:multiLevelType w:val="hybridMultilevel"/>
    <w:tmpl w:val="5BF098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4EA"/>
    <w:rsid w:val="00016AED"/>
    <w:rsid w:val="00025693"/>
    <w:rsid w:val="00033639"/>
    <w:rsid w:val="00034C74"/>
    <w:rsid w:val="00041B02"/>
    <w:rsid w:val="00047337"/>
    <w:rsid w:val="000500FB"/>
    <w:rsid w:val="000638D8"/>
    <w:rsid w:val="000672CE"/>
    <w:rsid w:val="0007544E"/>
    <w:rsid w:val="00084A51"/>
    <w:rsid w:val="00084AB2"/>
    <w:rsid w:val="000878CE"/>
    <w:rsid w:val="00092978"/>
    <w:rsid w:val="000B0DC5"/>
    <w:rsid w:val="000D3559"/>
    <w:rsid w:val="000E1676"/>
    <w:rsid w:val="000E5E01"/>
    <w:rsid w:val="00114478"/>
    <w:rsid w:val="00130BD7"/>
    <w:rsid w:val="0013787D"/>
    <w:rsid w:val="00141050"/>
    <w:rsid w:val="0015380B"/>
    <w:rsid w:val="001622C1"/>
    <w:rsid w:val="001700DB"/>
    <w:rsid w:val="00174130"/>
    <w:rsid w:val="00174455"/>
    <w:rsid w:val="001769B0"/>
    <w:rsid w:val="001C29CC"/>
    <w:rsid w:val="001C532B"/>
    <w:rsid w:val="001D15CF"/>
    <w:rsid w:val="001D4ECA"/>
    <w:rsid w:val="001D6121"/>
    <w:rsid w:val="00243466"/>
    <w:rsid w:val="0024537A"/>
    <w:rsid w:val="00246A91"/>
    <w:rsid w:val="00256A52"/>
    <w:rsid w:val="00260D58"/>
    <w:rsid w:val="00267AC7"/>
    <w:rsid w:val="00272723"/>
    <w:rsid w:val="00283627"/>
    <w:rsid w:val="0029205E"/>
    <w:rsid w:val="002974C2"/>
    <w:rsid w:val="002A5016"/>
    <w:rsid w:val="002B0F3E"/>
    <w:rsid w:val="002C61A7"/>
    <w:rsid w:val="002D74BD"/>
    <w:rsid w:val="002F390A"/>
    <w:rsid w:val="00310853"/>
    <w:rsid w:val="00312376"/>
    <w:rsid w:val="00316FEA"/>
    <w:rsid w:val="00326197"/>
    <w:rsid w:val="003413DF"/>
    <w:rsid w:val="0036326E"/>
    <w:rsid w:val="00364C74"/>
    <w:rsid w:val="00366DD5"/>
    <w:rsid w:val="003856EF"/>
    <w:rsid w:val="00396FD4"/>
    <w:rsid w:val="003A5A0A"/>
    <w:rsid w:val="003B37A5"/>
    <w:rsid w:val="003B4A09"/>
    <w:rsid w:val="003B5913"/>
    <w:rsid w:val="003B752F"/>
    <w:rsid w:val="003C7ADD"/>
    <w:rsid w:val="003E3D01"/>
    <w:rsid w:val="003E60E0"/>
    <w:rsid w:val="003F28EF"/>
    <w:rsid w:val="003F4CFF"/>
    <w:rsid w:val="003F6612"/>
    <w:rsid w:val="00400134"/>
    <w:rsid w:val="00400E6B"/>
    <w:rsid w:val="00406D06"/>
    <w:rsid w:val="00407F7B"/>
    <w:rsid w:val="004121A1"/>
    <w:rsid w:val="004204BC"/>
    <w:rsid w:val="00436F93"/>
    <w:rsid w:val="00441078"/>
    <w:rsid w:val="00443B05"/>
    <w:rsid w:val="00475898"/>
    <w:rsid w:val="004C1219"/>
    <w:rsid w:val="004E0786"/>
    <w:rsid w:val="004E4641"/>
    <w:rsid w:val="004F02B9"/>
    <w:rsid w:val="005072F2"/>
    <w:rsid w:val="00515110"/>
    <w:rsid w:val="00541C8A"/>
    <w:rsid w:val="00542DD6"/>
    <w:rsid w:val="00556974"/>
    <w:rsid w:val="005662C7"/>
    <w:rsid w:val="00567C03"/>
    <w:rsid w:val="0057574A"/>
    <w:rsid w:val="00582578"/>
    <w:rsid w:val="00584D68"/>
    <w:rsid w:val="005944EA"/>
    <w:rsid w:val="00597046"/>
    <w:rsid w:val="005C05AF"/>
    <w:rsid w:val="005C07E2"/>
    <w:rsid w:val="005C1AC5"/>
    <w:rsid w:val="005C60B4"/>
    <w:rsid w:val="00600419"/>
    <w:rsid w:val="00611427"/>
    <w:rsid w:val="00660D76"/>
    <w:rsid w:val="0066152F"/>
    <w:rsid w:val="006677E6"/>
    <w:rsid w:val="00674B00"/>
    <w:rsid w:val="00681C85"/>
    <w:rsid w:val="006878F9"/>
    <w:rsid w:val="006956DF"/>
    <w:rsid w:val="006C3D2A"/>
    <w:rsid w:val="006C4C92"/>
    <w:rsid w:val="006E6890"/>
    <w:rsid w:val="006F5CA0"/>
    <w:rsid w:val="00706A37"/>
    <w:rsid w:val="00706C49"/>
    <w:rsid w:val="00717B93"/>
    <w:rsid w:val="00721131"/>
    <w:rsid w:val="0073505D"/>
    <w:rsid w:val="0076215C"/>
    <w:rsid w:val="007648E0"/>
    <w:rsid w:val="00772F06"/>
    <w:rsid w:val="00786848"/>
    <w:rsid w:val="007C34D8"/>
    <w:rsid w:val="007C500F"/>
    <w:rsid w:val="007C58FF"/>
    <w:rsid w:val="007C7B22"/>
    <w:rsid w:val="007D1C99"/>
    <w:rsid w:val="007D3D5C"/>
    <w:rsid w:val="00804133"/>
    <w:rsid w:val="00814534"/>
    <w:rsid w:val="00831FF9"/>
    <w:rsid w:val="00835DEA"/>
    <w:rsid w:val="00837923"/>
    <w:rsid w:val="00843322"/>
    <w:rsid w:val="00846382"/>
    <w:rsid w:val="0084712E"/>
    <w:rsid w:val="00861266"/>
    <w:rsid w:val="00867DE2"/>
    <w:rsid w:val="00890C97"/>
    <w:rsid w:val="00894ADE"/>
    <w:rsid w:val="008954F6"/>
    <w:rsid w:val="00895DD7"/>
    <w:rsid w:val="008A6DCC"/>
    <w:rsid w:val="008A7407"/>
    <w:rsid w:val="008C434A"/>
    <w:rsid w:val="008D1393"/>
    <w:rsid w:val="008D21B3"/>
    <w:rsid w:val="008D645E"/>
    <w:rsid w:val="008F658C"/>
    <w:rsid w:val="00900A9F"/>
    <w:rsid w:val="009051FC"/>
    <w:rsid w:val="0090759D"/>
    <w:rsid w:val="009219BC"/>
    <w:rsid w:val="00924200"/>
    <w:rsid w:val="00924564"/>
    <w:rsid w:val="00937153"/>
    <w:rsid w:val="00992A43"/>
    <w:rsid w:val="009B46AC"/>
    <w:rsid w:val="009B5A22"/>
    <w:rsid w:val="009C4F7B"/>
    <w:rsid w:val="00A14294"/>
    <w:rsid w:val="00A1453C"/>
    <w:rsid w:val="00A1474C"/>
    <w:rsid w:val="00A16173"/>
    <w:rsid w:val="00A33C16"/>
    <w:rsid w:val="00A47499"/>
    <w:rsid w:val="00A52DB1"/>
    <w:rsid w:val="00A733EB"/>
    <w:rsid w:val="00A93E1E"/>
    <w:rsid w:val="00AB02E1"/>
    <w:rsid w:val="00AB6988"/>
    <w:rsid w:val="00AC5B1D"/>
    <w:rsid w:val="00AF17EB"/>
    <w:rsid w:val="00B04A12"/>
    <w:rsid w:val="00B14D68"/>
    <w:rsid w:val="00B2570C"/>
    <w:rsid w:val="00B46E30"/>
    <w:rsid w:val="00B60D94"/>
    <w:rsid w:val="00B6333F"/>
    <w:rsid w:val="00B72DE0"/>
    <w:rsid w:val="00B73141"/>
    <w:rsid w:val="00B77783"/>
    <w:rsid w:val="00BB6639"/>
    <w:rsid w:val="00BC4EEB"/>
    <w:rsid w:val="00BD2722"/>
    <w:rsid w:val="00BD362C"/>
    <w:rsid w:val="00BF646A"/>
    <w:rsid w:val="00C15BD6"/>
    <w:rsid w:val="00C20CD4"/>
    <w:rsid w:val="00C320D2"/>
    <w:rsid w:val="00C34C81"/>
    <w:rsid w:val="00C70BB7"/>
    <w:rsid w:val="00C7644A"/>
    <w:rsid w:val="00C921EA"/>
    <w:rsid w:val="00CA3852"/>
    <w:rsid w:val="00CB3B42"/>
    <w:rsid w:val="00CD14D7"/>
    <w:rsid w:val="00CD5C99"/>
    <w:rsid w:val="00CD62F2"/>
    <w:rsid w:val="00CE1512"/>
    <w:rsid w:val="00CF7C96"/>
    <w:rsid w:val="00D01B05"/>
    <w:rsid w:val="00D041BC"/>
    <w:rsid w:val="00D07C65"/>
    <w:rsid w:val="00D135C5"/>
    <w:rsid w:val="00D164D8"/>
    <w:rsid w:val="00D17BE5"/>
    <w:rsid w:val="00D22CDF"/>
    <w:rsid w:val="00D33AD1"/>
    <w:rsid w:val="00D6382D"/>
    <w:rsid w:val="00D658FE"/>
    <w:rsid w:val="00D71678"/>
    <w:rsid w:val="00D72777"/>
    <w:rsid w:val="00D72C9B"/>
    <w:rsid w:val="00D735F2"/>
    <w:rsid w:val="00D821F8"/>
    <w:rsid w:val="00D94B77"/>
    <w:rsid w:val="00DC01FB"/>
    <w:rsid w:val="00DD3237"/>
    <w:rsid w:val="00DD3DCA"/>
    <w:rsid w:val="00DD5868"/>
    <w:rsid w:val="00DE0F96"/>
    <w:rsid w:val="00DE651F"/>
    <w:rsid w:val="00DF1C1F"/>
    <w:rsid w:val="00DF24C4"/>
    <w:rsid w:val="00DF562C"/>
    <w:rsid w:val="00E02AEB"/>
    <w:rsid w:val="00E11044"/>
    <w:rsid w:val="00E15888"/>
    <w:rsid w:val="00E15E77"/>
    <w:rsid w:val="00E21C2C"/>
    <w:rsid w:val="00E276AF"/>
    <w:rsid w:val="00E32163"/>
    <w:rsid w:val="00E370B4"/>
    <w:rsid w:val="00E42579"/>
    <w:rsid w:val="00E50629"/>
    <w:rsid w:val="00E60FDA"/>
    <w:rsid w:val="00E616AA"/>
    <w:rsid w:val="00E6467E"/>
    <w:rsid w:val="00E6567C"/>
    <w:rsid w:val="00E74FA3"/>
    <w:rsid w:val="00E8541F"/>
    <w:rsid w:val="00EC3541"/>
    <w:rsid w:val="00EC728D"/>
    <w:rsid w:val="00ED168F"/>
    <w:rsid w:val="00ED4763"/>
    <w:rsid w:val="00ED7EBC"/>
    <w:rsid w:val="00EE2FFF"/>
    <w:rsid w:val="00EE5DD1"/>
    <w:rsid w:val="00EF23D6"/>
    <w:rsid w:val="00EF7584"/>
    <w:rsid w:val="00F22D38"/>
    <w:rsid w:val="00F25B25"/>
    <w:rsid w:val="00F30274"/>
    <w:rsid w:val="00F40B49"/>
    <w:rsid w:val="00F45495"/>
    <w:rsid w:val="00F56C7A"/>
    <w:rsid w:val="00F60DE8"/>
    <w:rsid w:val="00F62F64"/>
    <w:rsid w:val="00F72A72"/>
    <w:rsid w:val="00F72CC1"/>
    <w:rsid w:val="00F77673"/>
    <w:rsid w:val="00F82AB1"/>
    <w:rsid w:val="00F84FC2"/>
    <w:rsid w:val="00FA2F96"/>
    <w:rsid w:val="00FC2380"/>
    <w:rsid w:val="00FD4B2C"/>
    <w:rsid w:val="00FE31E8"/>
    <w:rsid w:val="00FF02AB"/>
    <w:rsid w:val="00FF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27C9D"/>
  <w15:chartTrackingRefBased/>
  <w15:docId w15:val="{CC93C980-C074-E049-B2CD-CDFD74986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61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619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36F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D4EC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F23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24537A"/>
    <w:pPr>
      <w:spacing w:line="300" w:lineRule="exact"/>
    </w:pPr>
    <w:rPr>
      <w:rFonts w:ascii="Times New Roman" w:eastAsia="Times New Roman" w:hAnsi="Times New Roman" w:cs="Times New Roman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aae6df-6ae0-41d5-bc33-355f66e3f96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95625228E79A4CACD11F06434DA33A" ma:contentTypeVersion="15" ma:contentTypeDescription="Create a new document." ma:contentTypeScope="" ma:versionID="26797a2113db249d242e4968f4d6f457">
  <xsd:schema xmlns:xsd="http://www.w3.org/2001/XMLSchema" xmlns:xs="http://www.w3.org/2001/XMLSchema" xmlns:p="http://schemas.microsoft.com/office/2006/metadata/properties" xmlns:ns3="71aae6df-6ae0-41d5-bc33-355f66e3f963" xmlns:ns4="fbd5f4bf-9e0c-49c6-a838-f168439b4a14" targetNamespace="http://schemas.microsoft.com/office/2006/metadata/properties" ma:root="true" ma:fieldsID="fd05cf1ff4070a49d4f969e066617bbf" ns3:_="" ns4:_="">
    <xsd:import namespace="71aae6df-6ae0-41d5-bc33-355f66e3f963"/>
    <xsd:import namespace="fbd5f4bf-9e0c-49c6-a838-f168439b4a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ae6df-6ae0-41d5-bc33-355f66e3f9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5f4bf-9e0c-49c6-a838-f168439b4a1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A8DB7E-186A-4DD0-AC9C-214C4DFD795E}">
  <ds:schemaRefs>
    <ds:schemaRef ds:uri="fbd5f4bf-9e0c-49c6-a838-f168439b4a14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71aae6df-6ae0-41d5-bc33-355f66e3f963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E884818-61A7-4E10-94C8-FB614CCF08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B6718C-76F8-40A0-855E-202DB52D32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aae6df-6ae0-41d5-bc33-355f66e3f963"/>
    <ds:schemaRef ds:uri="fbd5f4bf-9e0c-49c6-a838-f168439b4a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Banstola</dc:creator>
  <cp:keywords/>
  <dc:description/>
  <cp:lastModifiedBy>Amrit Banstola (Staff)</cp:lastModifiedBy>
  <cp:revision>231</cp:revision>
  <dcterms:created xsi:type="dcterms:W3CDTF">2023-03-06T14:58:00Z</dcterms:created>
  <dcterms:modified xsi:type="dcterms:W3CDTF">2023-03-17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95625228E79A4CACD11F06434DA33A</vt:lpwstr>
  </property>
</Properties>
</file>